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ausimple21"/>
        <w:tblW w:w="14785" w:type="dxa"/>
        <w:tblLayout w:type="fixed"/>
        <w:tblLook w:val="04A0" w:firstRow="1" w:lastRow="0" w:firstColumn="1" w:lastColumn="0" w:noHBand="0" w:noVBand="1"/>
      </w:tblPr>
      <w:tblGrid>
        <w:gridCol w:w="1889"/>
        <w:gridCol w:w="948"/>
        <w:gridCol w:w="3798"/>
        <w:gridCol w:w="3602"/>
        <w:gridCol w:w="2237"/>
        <w:gridCol w:w="2311"/>
      </w:tblGrid>
      <w:tr w:rsidR="000A6A7B" w:rsidRPr="00F37501" w14:paraId="2A28BF55" w14:textId="77777777" w:rsidTr="00FB3E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</w:tcPr>
          <w:p w14:paraId="19B5F7E5" w14:textId="493E2FD4" w:rsidR="000A6A7B" w:rsidRPr="00F37501" w:rsidRDefault="000A6A7B">
            <w:pPr>
              <w:rPr>
                <w:sz w:val="20"/>
                <w:szCs w:val="20"/>
              </w:rPr>
            </w:pPr>
            <w:proofErr w:type="spellStart"/>
            <w:r w:rsidRPr="00F37501">
              <w:rPr>
                <w:sz w:val="20"/>
                <w:szCs w:val="20"/>
              </w:rPr>
              <w:t>Authors</w:t>
            </w:r>
            <w:proofErr w:type="spellEnd"/>
          </w:p>
        </w:tc>
        <w:tc>
          <w:tcPr>
            <w:tcW w:w="948" w:type="dxa"/>
          </w:tcPr>
          <w:p w14:paraId="74F3BC41" w14:textId="4102C6F1" w:rsidR="000A6A7B" w:rsidRPr="00F37501" w:rsidRDefault="000A6A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37501">
              <w:rPr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3798" w:type="dxa"/>
          </w:tcPr>
          <w:p w14:paraId="3492A085" w14:textId="0EFBBE42" w:rsidR="000A6A7B" w:rsidRPr="00F37501" w:rsidRDefault="000A6A7B" w:rsidP="000A6A7B">
            <w:pPr>
              <w:ind w:right="-25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finition</w:t>
            </w:r>
            <w:proofErr w:type="spellEnd"/>
            <w:r>
              <w:rPr>
                <w:sz w:val="20"/>
                <w:szCs w:val="20"/>
              </w:rPr>
              <w:t xml:space="preserve"> of </w:t>
            </w:r>
            <w:proofErr w:type="spellStart"/>
            <w:r>
              <w:rPr>
                <w:sz w:val="20"/>
                <w:szCs w:val="20"/>
              </w:rPr>
              <w:t>anastomot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ak</w:t>
            </w:r>
            <w:proofErr w:type="spellEnd"/>
          </w:p>
        </w:tc>
        <w:tc>
          <w:tcPr>
            <w:tcW w:w="3602" w:type="dxa"/>
          </w:tcPr>
          <w:p w14:paraId="3BC58E60" w14:textId="6825B688" w:rsidR="000A6A7B" w:rsidRPr="00F37501" w:rsidRDefault="002B05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tection</w:t>
            </w:r>
            <w:proofErr w:type="spellEnd"/>
            <w:r>
              <w:rPr>
                <w:sz w:val="20"/>
                <w:szCs w:val="20"/>
              </w:rPr>
              <w:t xml:space="preserve"> of </w:t>
            </w:r>
            <w:proofErr w:type="spellStart"/>
            <w:r>
              <w:rPr>
                <w:sz w:val="20"/>
                <w:szCs w:val="20"/>
              </w:rPr>
              <w:t>anastomot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ak</w:t>
            </w:r>
            <w:proofErr w:type="spellEnd"/>
          </w:p>
        </w:tc>
        <w:tc>
          <w:tcPr>
            <w:tcW w:w="2237" w:type="dxa"/>
          </w:tcPr>
          <w:p w14:paraId="37EA9389" w14:textId="03982C5F" w:rsidR="000A6A7B" w:rsidRPr="00514638" w:rsidRDefault="00EE73CC" w:rsidP="001F33A2">
            <w:pPr>
              <w:ind w:left="-10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vailable c</w:t>
            </w:r>
            <w:r w:rsidR="00514638">
              <w:rPr>
                <w:sz w:val="20"/>
                <w:szCs w:val="20"/>
                <w:lang w:val="en-US"/>
              </w:rPr>
              <w:t>lassification of anastomotic leak</w:t>
            </w:r>
          </w:p>
        </w:tc>
        <w:tc>
          <w:tcPr>
            <w:tcW w:w="2311" w:type="dxa"/>
          </w:tcPr>
          <w:p w14:paraId="3D2AB32E" w14:textId="4666DE42" w:rsidR="000A6A7B" w:rsidRPr="00F37501" w:rsidRDefault="002B05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ystemat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adiologic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ssessement</w:t>
            </w:r>
            <w:proofErr w:type="spellEnd"/>
          </w:p>
        </w:tc>
      </w:tr>
      <w:tr w:rsidR="000A6A7B" w:rsidRPr="00F37501" w14:paraId="0158F307" w14:textId="77777777" w:rsidTr="00FB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</w:tcPr>
          <w:p w14:paraId="7840EEA0" w14:textId="49D0FA43" w:rsidR="000A6A7B" w:rsidRPr="00F37501" w:rsidRDefault="000A6A7B">
            <w:pPr>
              <w:rPr>
                <w:sz w:val="20"/>
                <w:szCs w:val="20"/>
              </w:rPr>
            </w:pPr>
            <w:proofErr w:type="spellStart"/>
            <w:r w:rsidRPr="00F37501">
              <w:rPr>
                <w:sz w:val="20"/>
                <w:szCs w:val="20"/>
              </w:rPr>
              <w:t>Alekseev</w:t>
            </w:r>
            <w:proofErr w:type="spellEnd"/>
            <w:r w:rsidRPr="00F37501"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948" w:type="dxa"/>
          </w:tcPr>
          <w:p w14:paraId="6E0F6CA7" w14:textId="5E5EC231" w:rsidR="000A6A7B" w:rsidRPr="00F37501" w:rsidRDefault="000A6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37501">
              <w:rPr>
                <w:sz w:val="20"/>
                <w:szCs w:val="20"/>
              </w:rPr>
              <w:t>2020</w:t>
            </w:r>
          </w:p>
        </w:tc>
        <w:tc>
          <w:tcPr>
            <w:tcW w:w="3798" w:type="dxa"/>
          </w:tcPr>
          <w:p w14:paraId="2F700E76" w14:textId="77777777" w:rsidR="002B0542" w:rsidRPr="002B0542" w:rsidRDefault="002B0542" w:rsidP="002B0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0542">
              <w:rPr>
                <w:sz w:val="20"/>
                <w:szCs w:val="20"/>
                <w:lang w:val="en-US"/>
              </w:rPr>
              <w:t>International</w:t>
            </w:r>
          </w:p>
          <w:p w14:paraId="4C6C66F5" w14:textId="78E78F7E" w:rsidR="000A6A7B" w:rsidRPr="002B0542" w:rsidRDefault="002B0542" w:rsidP="002B0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0542">
              <w:rPr>
                <w:sz w:val="20"/>
                <w:szCs w:val="20"/>
                <w:lang w:val="en-US"/>
              </w:rPr>
              <w:t>Study Group of Rectal Cancer</w:t>
            </w:r>
          </w:p>
        </w:tc>
        <w:tc>
          <w:tcPr>
            <w:tcW w:w="3602" w:type="dxa"/>
          </w:tcPr>
          <w:p w14:paraId="7A3D9309" w14:textId="49183574" w:rsidR="000A6A7B" w:rsidRPr="00F37501" w:rsidRDefault="00D76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linical, endoscopic </w:t>
            </w:r>
            <w:r w:rsidR="001F33A2">
              <w:rPr>
                <w:sz w:val="20"/>
                <w:szCs w:val="20"/>
                <w:lang w:val="en-US"/>
              </w:rPr>
              <w:t>and/or radiological evaluation</w:t>
            </w:r>
          </w:p>
        </w:tc>
        <w:tc>
          <w:tcPr>
            <w:tcW w:w="2237" w:type="dxa"/>
          </w:tcPr>
          <w:p w14:paraId="2A0C5A81" w14:textId="32012298" w:rsidR="000A6A7B" w:rsidRPr="00F37501" w:rsidRDefault="001F33A2" w:rsidP="001F33A2">
            <w:pPr>
              <w:ind w:left="-1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311" w:type="dxa"/>
          </w:tcPr>
          <w:p w14:paraId="36F8C98D" w14:textId="58496FAD" w:rsidR="000A6A7B" w:rsidRPr="00F37501" w:rsidRDefault="001F3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</w:tr>
      <w:tr w:rsidR="00D765B8" w:rsidRPr="00D765B8" w14:paraId="2D5BDE2E" w14:textId="77777777" w:rsidTr="00FB3E34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</w:tcPr>
          <w:p w14:paraId="4C700DFD" w14:textId="1464094B" w:rsidR="00D765B8" w:rsidRPr="00F37501" w:rsidRDefault="00D765B8" w:rsidP="00D765B8">
            <w:pPr>
              <w:rPr>
                <w:sz w:val="20"/>
                <w:szCs w:val="20"/>
                <w:lang w:val="en-US"/>
              </w:rPr>
            </w:pPr>
            <w:r w:rsidRPr="00F37501">
              <w:rPr>
                <w:sz w:val="20"/>
                <w:szCs w:val="20"/>
                <w:lang w:val="en-US"/>
              </w:rPr>
              <w:t>De Nardi et al.</w:t>
            </w:r>
          </w:p>
        </w:tc>
        <w:tc>
          <w:tcPr>
            <w:tcW w:w="948" w:type="dxa"/>
          </w:tcPr>
          <w:p w14:paraId="01D57077" w14:textId="729E0C31" w:rsidR="00D765B8" w:rsidRPr="00F37501" w:rsidRDefault="00D765B8" w:rsidP="00D76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37501">
              <w:rPr>
                <w:sz w:val="20"/>
                <w:szCs w:val="20"/>
                <w:lang w:val="en-US"/>
              </w:rPr>
              <w:t>2020</w:t>
            </w:r>
          </w:p>
        </w:tc>
        <w:tc>
          <w:tcPr>
            <w:tcW w:w="3798" w:type="dxa"/>
          </w:tcPr>
          <w:p w14:paraId="37F86BAA" w14:textId="77777777" w:rsidR="00D765B8" w:rsidRPr="002B0542" w:rsidRDefault="00D765B8" w:rsidP="00D76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0542">
              <w:rPr>
                <w:sz w:val="20"/>
                <w:szCs w:val="20"/>
                <w:lang w:val="en-US"/>
              </w:rPr>
              <w:t>International</w:t>
            </w:r>
          </w:p>
          <w:p w14:paraId="4640AA72" w14:textId="50471BAB" w:rsidR="00D765B8" w:rsidRPr="00F37501" w:rsidRDefault="00D765B8" w:rsidP="00D76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0542">
              <w:rPr>
                <w:sz w:val="20"/>
                <w:szCs w:val="20"/>
                <w:lang w:val="en-US"/>
              </w:rPr>
              <w:t>Study Group of Rectal Cancer</w:t>
            </w:r>
          </w:p>
        </w:tc>
        <w:tc>
          <w:tcPr>
            <w:tcW w:w="3602" w:type="dxa"/>
          </w:tcPr>
          <w:p w14:paraId="2372B3E2" w14:textId="13543B9A" w:rsidR="00D765B8" w:rsidRPr="00F37501" w:rsidRDefault="00D765B8" w:rsidP="00D76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inical, endoscopic and/or biological suspicion confirmed by a CT scan</w:t>
            </w:r>
          </w:p>
        </w:tc>
        <w:tc>
          <w:tcPr>
            <w:tcW w:w="2237" w:type="dxa"/>
          </w:tcPr>
          <w:p w14:paraId="74D1D70C" w14:textId="5B12A975" w:rsidR="00D765B8" w:rsidRPr="00F37501" w:rsidRDefault="00D765B8" w:rsidP="00D765B8">
            <w:pPr>
              <w:ind w:lef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311" w:type="dxa"/>
          </w:tcPr>
          <w:p w14:paraId="3133DAC1" w14:textId="5B2EBDB2" w:rsidR="00D765B8" w:rsidRPr="00F37501" w:rsidRDefault="00D765B8" w:rsidP="00D76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  <w:tr w:rsidR="00D765B8" w:rsidRPr="00F37501" w14:paraId="72AF00A1" w14:textId="77777777" w:rsidTr="00FB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</w:tcPr>
          <w:p w14:paraId="386749CD" w14:textId="6F8B0A42" w:rsidR="00D765B8" w:rsidRPr="00F37501" w:rsidRDefault="00D765B8" w:rsidP="00D765B8">
            <w:pPr>
              <w:rPr>
                <w:sz w:val="20"/>
                <w:szCs w:val="20"/>
                <w:lang w:val="en-US"/>
              </w:rPr>
            </w:pPr>
            <w:r w:rsidRPr="00F37501">
              <w:rPr>
                <w:sz w:val="20"/>
                <w:szCs w:val="20"/>
                <w:lang w:val="en-US"/>
              </w:rPr>
              <w:t>Jafari et al.</w:t>
            </w:r>
          </w:p>
        </w:tc>
        <w:tc>
          <w:tcPr>
            <w:tcW w:w="948" w:type="dxa"/>
          </w:tcPr>
          <w:p w14:paraId="6D871510" w14:textId="397A8D7F" w:rsidR="00D765B8" w:rsidRPr="00F37501" w:rsidRDefault="00D765B8" w:rsidP="00D76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37501">
              <w:rPr>
                <w:sz w:val="20"/>
                <w:szCs w:val="20"/>
                <w:lang w:val="en-US"/>
              </w:rPr>
              <w:t>2021</w:t>
            </w:r>
          </w:p>
        </w:tc>
        <w:tc>
          <w:tcPr>
            <w:tcW w:w="3798" w:type="dxa"/>
          </w:tcPr>
          <w:p w14:paraId="5DCBAD6F" w14:textId="40188290" w:rsidR="0075552A" w:rsidRPr="0075552A" w:rsidRDefault="0075552A" w:rsidP="00755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 w:rsidRPr="0075552A">
              <w:rPr>
                <w:sz w:val="20"/>
                <w:szCs w:val="20"/>
                <w:lang w:val="en-US"/>
              </w:rPr>
              <w:t>ny evidence</w:t>
            </w:r>
          </w:p>
          <w:p w14:paraId="69C96755" w14:textId="77777777" w:rsidR="0075552A" w:rsidRPr="0075552A" w:rsidRDefault="0075552A" w:rsidP="00755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552A">
              <w:rPr>
                <w:sz w:val="20"/>
                <w:szCs w:val="20"/>
                <w:lang w:val="en-US"/>
              </w:rPr>
              <w:t>of endoluminal contents (air, fluid, GI contents, or contrast</w:t>
            </w:r>
          </w:p>
          <w:p w14:paraId="1805CA28" w14:textId="70C37B3F" w:rsidR="00D765B8" w:rsidRPr="0075552A" w:rsidRDefault="0075552A" w:rsidP="00755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552A">
              <w:rPr>
                <w:sz w:val="20"/>
                <w:szCs w:val="20"/>
                <w:lang w:val="en-US"/>
              </w:rPr>
              <w:t xml:space="preserve">material) </w:t>
            </w:r>
          </w:p>
        </w:tc>
        <w:tc>
          <w:tcPr>
            <w:tcW w:w="3602" w:type="dxa"/>
          </w:tcPr>
          <w:p w14:paraId="1335DCC5" w14:textId="08D922E1" w:rsidR="00D765B8" w:rsidRPr="00F37501" w:rsidRDefault="0075552A" w:rsidP="00D76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linical, </w:t>
            </w:r>
            <w:r w:rsidR="00745471">
              <w:rPr>
                <w:sz w:val="20"/>
                <w:szCs w:val="20"/>
                <w:lang w:val="en-US"/>
              </w:rPr>
              <w:t>biological</w:t>
            </w:r>
            <w:r>
              <w:rPr>
                <w:sz w:val="20"/>
                <w:szCs w:val="20"/>
                <w:lang w:val="en-US"/>
              </w:rPr>
              <w:t xml:space="preserve"> and/or radiological evaluation</w:t>
            </w:r>
          </w:p>
        </w:tc>
        <w:tc>
          <w:tcPr>
            <w:tcW w:w="2237" w:type="dxa"/>
          </w:tcPr>
          <w:p w14:paraId="39015AA5" w14:textId="5BD27586" w:rsidR="00D765B8" w:rsidRPr="00F37501" w:rsidRDefault="0075552A" w:rsidP="00D765B8">
            <w:pPr>
              <w:ind w:left="-1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311" w:type="dxa"/>
          </w:tcPr>
          <w:p w14:paraId="03FF42B6" w14:textId="61E9467C" w:rsidR="00D765B8" w:rsidRPr="00F37501" w:rsidRDefault="0075552A" w:rsidP="00D76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</w:tr>
      <w:tr w:rsidR="00D765B8" w:rsidRPr="00745471" w14:paraId="737D8DB7" w14:textId="77777777" w:rsidTr="00FB3E34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</w:tcPr>
          <w:p w14:paraId="5C12936B" w14:textId="44876EC8" w:rsidR="00D765B8" w:rsidRPr="00F37501" w:rsidRDefault="00D765B8" w:rsidP="00D765B8">
            <w:pPr>
              <w:rPr>
                <w:sz w:val="20"/>
                <w:szCs w:val="20"/>
                <w:lang w:val="en-US"/>
              </w:rPr>
            </w:pPr>
            <w:r w:rsidRPr="00F37501">
              <w:rPr>
                <w:sz w:val="20"/>
                <w:szCs w:val="20"/>
                <w:lang w:val="en-US"/>
              </w:rPr>
              <w:t>Gach et al.</w:t>
            </w:r>
          </w:p>
        </w:tc>
        <w:tc>
          <w:tcPr>
            <w:tcW w:w="948" w:type="dxa"/>
          </w:tcPr>
          <w:p w14:paraId="4FAE64AF" w14:textId="5EAB9D3B" w:rsidR="00D765B8" w:rsidRPr="00F37501" w:rsidRDefault="00D765B8" w:rsidP="00D76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3750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3798" w:type="dxa"/>
          </w:tcPr>
          <w:p w14:paraId="78DF9702" w14:textId="77777777" w:rsidR="00745471" w:rsidRPr="002B0542" w:rsidRDefault="00745471" w:rsidP="00745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0542">
              <w:rPr>
                <w:sz w:val="20"/>
                <w:szCs w:val="20"/>
                <w:lang w:val="en-US"/>
              </w:rPr>
              <w:t>International</w:t>
            </w:r>
          </w:p>
          <w:p w14:paraId="7A7DA539" w14:textId="34B12DED" w:rsidR="00D765B8" w:rsidRPr="00F37501" w:rsidRDefault="00745471" w:rsidP="00745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0542">
              <w:rPr>
                <w:sz w:val="20"/>
                <w:szCs w:val="20"/>
                <w:lang w:val="en-US"/>
              </w:rPr>
              <w:t>Study Group of Rectal Cancer</w:t>
            </w:r>
          </w:p>
        </w:tc>
        <w:tc>
          <w:tcPr>
            <w:tcW w:w="3602" w:type="dxa"/>
          </w:tcPr>
          <w:p w14:paraId="2DA05AB5" w14:textId="63600B34" w:rsidR="00D765B8" w:rsidRPr="00F37501" w:rsidRDefault="00C42700" w:rsidP="00D76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inical and/or endoscopic evaluation</w:t>
            </w:r>
          </w:p>
        </w:tc>
        <w:tc>
          <w:tcPr>
            <w:tcW w:w="2237" w:type="dxa"/>
          </w:tcPr>
          <w:p w14:paraId="41A76706" w14:textId="26DE1F38" w:rsidR="00D765B8" w:rsidRPr="00F37501" w:rsidRDefault="00C42700" w:rsidP="00D765B8">
            <w:pPr>
              <w:ind w:lef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311" w:type="dxa"/>
          </w:tcPr>
          <w:p w14:paraId="4E281A16" w14:textId="36B9AE41" w:rsidR="00D765B8" w:rsidRPr="00F37501" w:rsidRDefault="00C42700" w:rsidP="00D76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  <w:tr w:rsidR="00D765B8" w:rsidRPr="00BE1C9F" w14:paraId="47146D7F" w14:textId="77777777" w:rsidTr="00FB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</w:tcPr>
          <w:p w14:paraId="506031F6" w14:textId="50252468" w:rsidR="00D765B8" w:rsidRPr="00F37501" w:rsidRDefault="00D765B8" w:rsidP="00D765B8">
            <w:pPr>
              <w:rPr>
                <w:sz w:val="20"/>
                <w:szCs w:val="20"/>
                <w:lang w:val="en-US"/>
              </w:rPr>
            </w:pPr>
            <w:r w:rsidRPr="00F37501">
              <w:rPr>
                <w:sz w:val="20"/>
                <w:szCs w:val="20"/>
              </w:rPr>
              <w:t>Watanabe et al.</w:t>
            </w:r>
          </w:p>
        </w:tc>
        <w:tc>
          <w:tcPr>
            <w:tcW w:w="948" w:type="dxa"/>
          </w:tcPr>
          <w:p w14:paraId="15698688" w14:textId="5A595514" w:rsidR="00D765B8" w:rsidRPr="00F37501" w:rsidRDefault="00D765B8" w:rsidP="00D76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3750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3798" w:type="dxa"/>
          </w:tcPr>
          <w:p w14:paraId="59F10C6B" w14:textId="77777777" w:rsidR="00AA4B20" w:rsidRPr="002B0542" w:rsidRDefault="00AA4B20" w:rsidP="00AA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0542">
              <w:rPr>
                <w:sz w:val="20"/>
                <w:szCs w:val="20"/>
                <w:lang w:val="en-US"/>
              </w:rPr>
              <w:t>International</w:t>
            </w:r>
          </w:p>
          <w:p w14:paraId="0A72EEED" w14:textId="0F764289" w:rsidR="00D765B8" w:rsidRPr="00F37501" w:rsidRDefault="00AA4B20" w:rsidP="00AA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0542">
              <w:rPr>
                <w:sz w:val="20"/>
                <w:szCs w:val="20"/>
                <w:lang w:val="en-US"/>
              </w:rPr>
              <w:t>Study Group of Rectal Cancer</w:t>
            </w:r>
          </w:p>
        </w:tc>
        <w:tc>
          <w:tcPr>
            <w:tcW w:w="3602" w:type="dxa"/>
          </w:tcPr>
          <w:p w14:paraId="428A602C" w14:textId="6C86B1A4" w:rsidR="00D765B8" w:rsidRPr="00F37501" w:rsidRDefault="001C1E19" w:rsidP="00D76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spicion confirmed by radiological evaluation</w:t>
            </w:r>
          </w:p>
        </w:tc>
        <w:tc>
          <w:tcPr>
            <w:tcW w:w="2237" w:type="dxa"/>
          </w:tcPr>
          <w:p w14:paraId="59CD313D" w14:textId="220FEEBB" w:rsidR="00D765B8" w:rsidRPr="00F37501" w:rsidRDefault="00AA4B20" w:rsidP="00D765B8">
            <w:pPr>
              <w:ind w:left="-1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311" w:type="dxa"/>
          </w:tcPr>
          <w:p w14:paraId="2FE6DF62" w14:textId="50938F8F" w:rsidR="00D765B8" w:rsidRPr="00F37501" w:rsidRDefault="00AA4B20" w:rsidP="00D76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nly for diverting stoma</w:t>
            </w:r>
          </w:p>
        </w:tc>
      </w:tr>
      <w:tr w:rsidR="00AA4B20" w:rsidRPr="00BE1C9F" w14:paraId="2DE7959A" w14:textId="77777777" w:rsidTr="00FB3E3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</w:tcPr>
          <w:p w14:paraId="3EB80963" w14:textId="12867FF4" w:rsidR="00AA4B20" w:rsidRPr="00F37501" w:rsidRDefault="00AA4B20" w:rsidP="00AA4B20">
            <w:pPr>
              <w:rPr>
                <w:sz w:val="20"/>
                <w:szCs w:val="20"/>
                <w:lang w:val="en-US"/>
              </w:rPr>
            </w:pPr>
            <w:proofErr w:type="spellStart"/>
            <w:r w:rsidRPr="00F37501">
              <w:rPr>
                <w:sz w:val="20"/>
                <w:szCs w:val="20"/>
              </w:rPr>
              <w:t>Eltaweel</w:t>
            </w:r>
            <w:proofErr w:type="spellEnd"/>
            <w:r w:rsidRPr="00F37501">
              <w:rPr>
                <w:sz w:val="20"/>
                <w:szCs w:val="20"/>
              </w:rPr>
              <w:t xml:space="preserve">&amp; </w:t>
            </w:r>
            <w:proofErr w:type="spellStart"/>
            <w:r w:rsidRPr="00F37501">
              <w:rPr>
                <w:sz w:val="20"/>
                <w:szCs w:val="20"/>
              </w:rPr>
              <w:t>Mohamadain</w:t>
            </w:r>
            <w:proofErr w:type="spellEnd"/>
          </w:p>
        </w:tc>
        <w:tc>
          <w:tcPr>
            <w:tcW w:w="948" w:type="dxa"/>
          </w:tcPr>
          <w:p w14:paraId="354D0032" w14:textId="3CE1C9F8" w:rsidR="00AA4B20" w:rsidRPr="00F37501" w:rsidRDefault="00AA4B20" w:rsidP="00AA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3750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3798" w:type="dxa"/>
          </w:tcPr>
          <w:p w14:paraId="08185364" w14:textId="77777777" w:rsidR="00AA4B20" w:rsidRPr="002B0542" w:rsidRDefault="00AA4B20" w:rsidP="00AA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0542">
              <w:rPr>
                <w:sz w:val="20"/>
                <w:szCs w:val="20"/>
                <w:lang w:val="en-US"/>
              </w:rPr>
              <w:t>International</w:t>
            </w:r>
          </w:p>
          <w:p w14:paraId="63089271" w14:textId="2843DB00" w:rsidR="00AA4B20" w:rsidRPr="00F37501" w:rsidRDefault="00AA4B20" w:rsidP="00AA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0542">
              <w:rPr>
                <w:sz w:val="20"/>
                <w:szCs w:val="20"/>
                <w:lang w:val="en-US"/>
              </w:rPr>
              <w:t>Study Group of Rectal Cancer</w:t>
            </w:r>
          </w:p>
        </w:tc>
        <w:tc>
          <w:tcPr>
            <w:tcW w:w="3602" w:type="dxa"/>
          </w:tcPr>
          <w:p w14:paraId="681D997E" w14:textId="35C15900" w:rsidR="00AA4B20" w:rsidRPr="00F37501" w:rsidRDefault="00AA4B20" w:rsidP="00AA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inical or biological suspicion confirmed by endoscopic, radiologic or surgical evaluation</w:t>
            </w:r>
          </w:p>
        </w:tc>
        <w:tc>
          <w:tcPr>
            <w:tcW w:w="2237" w:type="dxa"/>
          </w:tcPr>
          <w:p w14:paraId="6F1A809D" w14:textId="55802326" w:rsidR="00AA4B20" w:rsidRPr="00F37501" w:rsidRDefault="00AA4B20" w:rsidP="00AA4B20">
            <w:pPr>
              <w:ind w:lef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311" w:type="dxa"/>
          </w:tcPr>
          <w:p w14:paraId="66C4FB3F" w14:textId="2FD153F4" w:rsidR="00AA4B20" w:rsidRPr="00F37501" w:rsidRDefault="00AA4B20" w:rsidP="00AA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  <w:tr w:rsidR="00AA4B20" w:rsidRPr="006B7F2C" w14:paraId="09A7C343" w14:textId="77777777" w:rsidTr="00FB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</w:tcPr>
          <w:p w14:paraId="2862F622" w14:textId="5008ADED" w:rsidR="00AA4B20" w:rsidRPr="00F37501" w:rsidRDefault="00AA4B20" w:rsidP="00AA4B20">
            <w:pPr>
              <w:rPr>
                <w:sz w:val="20"/>
                <w:szCs w:val="20"/>
                <w:lang w:val="en-US"/>
              </w:rPr>
            </w:pPr>
            <w:r w:rsidRPr="00F37501">
              <w:rPr>
                <w:sz w:val="20"/>
                <w:szCs w:val="20"/>
                <w:lang w:val="en-US"/>
              </w:rPr>
              <w:t>Faber et al.</w:t>
            </w:r>
          </w:p>
        </w:tc>
        <w:tc>
          <w:tcPr>
            <w:tcW w:w="948" w:type="dxa"/>
          </w:tcPr>
          <w:p w14:paraId="7789513D" w14:textId="0C274257" w:rsidR="00AA4B20" w:rsidRPr="00F37501" w:rsidRDefault="00AA4B20" w:rsidP="00AA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3750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3798" w:type="dxa"/>
          </w:tcPr>
          <w:p w14:paraId="5D55FE1D" w14:textId="77777777" w:rsidR="006B7F2C" w:rsidRPr="002B0542" w:rsidRDefault="006B7F2C" w:rsidP="006B7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0542">
              <w:rPr>
                <w:sz w:val="20"/>
                <w:szCs w:val="20"/>
                <w:lang w:val="en-US"/>
              </w:rPr>
              <w:t>International</w:t>
            </w:r>
          </w:p>
          <w:p w14:paraId="05117766" w14:textId="47027B25" w:rsidR="00AA4B20" w:rsidRPr="00F37501" w:rsidRDefault="006B7F2C" w:rsidP="006B7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0542">
              <w:rPr>
                <w:sz w:val="20"/>
                <w:szCs w:val="20"/>
                <w:lang w:val="en-US"/>
              </w:rPr>
              <w:t>Study Group of Rectal Cancer</w:t>
            </w:r>
          </w:p>
        </w:tc>
        <w:tc>
          <w:tcPr>
            <w:tcW w:w="3602" w:type="dxa"/>
          </w:tcPr>
          <w:p w14:paraId="4644D70F" w14:textId="102C8C98" w:rsidR="00AA4B20" w:rsidRPr="00F37501" w:rsidRDefault="006B7F2C" w:rsidP="00AA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detailed</w:t>
            </w:r>
          </w:p>
        </w:tc>
        <w:tc>
          <w:tcPr>
            <w:tcW w:w="2237" w:type="dxa"/>
          </w:tcPr>
          <w:p w14:paraId="144E555A" w14:textId="5EBCE954" w:rsidR="00AA4B20" w:rsidRPr="00F37501" w:rsidRDefault="00EE73CC" w:rsidP="00AA4B20">
            <w:pPr>
              <w:ind w:left="-1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311" w:type="dxa"/>
          </w:tcPr>
          <w:p w14:paraId="1C2D1C6A" w14:textId="064A0156" w:rsidR="00AA4B20" w:rsidRPr="00F37501" w:rsidRDefault="00A71FB7" w:rsidP="00AA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  <w:tr w:rsidR="00AA4B20" w:rsidRPr="00F37501" w14:paraId="70704413" w14:textId="77777777" w:rsidTr="00FB3E34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</w:tcPr>
          <w:p w14:paraId="4692DED3" w14:textId="0D173CC9" w:rsidR="00AA4B20" w:rsidRPr="00F37501" w:rsidRDefault="00AA4B20" w:rsidP="00AA4B20">
            <w:pPr>
              <w:rPr>
                <w:sz w:val="20"/>
                <w:szCs w:val="20"/>
                <w:lang w:val="en-US"/>
              </w:rPr>
            </w:pPr>
            <w:r w:rsidRPr="00F37501">
              <w:rPr>
                <w:sz w:val="20"/>
                <w:szCs w:val="20"/>
                <w:lang w:val="en-US"/>
              </w:rPr>
              <w:t>Rinne</w:t>
            </w:r>
          </w:p>
        </w:tc>
        <w:tc>
          <w:tcPr>
            <w:tcW w:w="948" w:type="dxa"/>
          </w:tcPr>
          <w:p w14:paraId="0B7B10EF" w14:textId="23E6DD99" w:rsidR="00AA4B20" w:rsidRPr="00F37501" w:rsidRDefault="00AA4B20" w:rsidP="00AA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37501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3798" w:type="dxa"/>
          </w:tcPr>
          <w:p w14:paraId="744C8F5C" w14:textId="63284941" w:rsidR="00AA4B20" w:rsidRPr="00F37501" w:rsidRDefault="00A71FB7" w:rsidP="00AA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3602" w:type="dxa"/>
          </w:tcPr>
          <w:p w14:paraId="70154988" w14:textId="24B1D6EC" w:rsidR="00AA4B20" w:rsidRPr="00F37501" w:rsidRDefault="00B35465" w:rsidP="00AA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spicion confirmed by radiological evaluation</w:t>
            </w:r>
          </w:p>
        </w:tc>
        <w:tc>
          <w:tcPr>
            <w:tcW w:w="2237" w:type="dxa"/>
          </w:tcPr>
          <w:p w14:paraId="15F006E8" w14:textId="12CB7235" w:rsidR="00AA4B20" w:rsidRPr="00F37501" w:rsidRDefault="00EE73CC" w:rsidP="00AA4B20">
            <w:pPr>
              <w:ind w:lef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311" w:type="dxa"/>
          </w:tcPr>
          <w:p w14:paraId="3445AFA6" w14:textId="61613266" w:rsidR="00AA4B20" w:rsidRPr="00F37501" w:rsidRDefault="00A71FB7" w:rsidP="00AA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</w:tbl>
    <w:p w14:paraId="166BA7C0" w14:textId="16661D23" w:rsidR="00B80E2B" w:rsidRPr="005064F0" w:rsidRDefault="001D50CA">
      <w:pPr>
        <w:rPr>
          <w:lang w:val="en-US"/>
        </w:rPr>
      </w:pPr>
      <w:r>
        <w:rPr>
          <w:lang w:val="en-US"/>
        </w:rPr>
        <w:t xml:space="preserve">Table </w:t>
      </w:r>
      <w:r w:rsidR="00EE73CC">
        <w:rPr>
          <w:lang w:val="en-US"/>
        </w:rPr>
        <w:t>S1</w:t>
      </w:r>
      <w:r>
        <w:rPr>
          <w:lang w:val="en-US"/>
        </w:rPr>
        <w:t>. Details of the reviewed studies</w:t>
      </w:r>
      <w:r w:rsidR="00EE73CC">
        <w:rPr>
          <w:lang w:val="en-US"/>
        </w:rPr>
        <w:t xml:space="preserve"> regarding definition</w:t>
      </w:r>
      <w:r w:rsidR="00DD790B">
        <w:rPr>
          <w:lang w:val="en-US"/>
        </w:rPr>
        <w:t xml:space="preserve"> and </w:t>
      </w:r>
      <w:r w:rsidR="00EE73CC">
        <w:rPr>
          <w:lang w:val="en-US"/>
        </w:rPr>
        <w:t>detection of anastomotic leak.</w:t>
      </w:r>
    </w:p>
    <w:sectPr w:rsidR="00B80E2B" w:rsidRPr="005064F0" w:rsidSect="005064F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4F0"/>
    <w:rsid w:val="000A6A7B"/>
    <w:rsid w:val="000B673F"/>
    <w:rsid w:val="000E427F"/>
    <w:rsid w:val="00151A7C"/>
    <w:rsid w:val="001C1E19"/>
    <w:rsid w:val="001C7CFE"/>
    <w:rsid w:val="001D50CA"/>
    <w:rsid w:val="001F33A2"/>
    <w:rsid w:val="00257804"/>
    <w:rsid w:val="002B0542"/>
    <w:rsid w:val="002F71C6"/>
    <w:rsid w:val="003B4D6E"/>
    <w:rsid w:val="005064F0"/>
    <w:rsid w:val="00514638"/>
    <w:rsid w:val="00517A8E"/>
    <w:rsid w:val="0058412B"/>
    <w:rsid w:val="006B2660"/>
    <w:rsid w:val="006B7F2C"/>
    <w:rsid w:val="00732F2D"/>
    <w:rsid w:val="00745471"/>
    <w:rsid w:val="0075552A"/>
    <w:rsid w:val="0079397E"/>
    <w:rsid w:val="00A4374E"/>
    <w:rsid w:val="00A52F88"/>
    <w:rsid w:val="00A71FB7"/>
    <w:rsid w:val="00A83AB5"/>
    <w:rsid w:val="00AA4B20"/>
    <w:rsid w:val="00B1282A"/>
    <w:rsid w:val="00B35465"/>
    <w:rsid w:val="00B80E2B"/>
    <w:rsid w:val="00BE1C9F"/>
    <w:rsid w:val="00C42700"/>
    <w:rsid w:val="00C55961"/>
    <w:rsid w:val="00CF1A6A"/>
    <w:rsid w:val="00D765B8"/>
    <w:rsid w:val="00D8371C"/>
    <w:rsid w:val="00DD4B41"/>
    <w:rsid w:val="00DD790B"/>
    <w:rsid w:val="00E12397"/>
    <w:rsid w:val="00ED3AA3"/>
    <w:rsid w:val="00EE73CC"/>
    <w:rsid w:val="00EF2420"/>
    <w:rsid w:val="00F37501"/>
    <w:rsid w:val="00FB3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F9B84CD"/>
  <w15:docId w15:val="{9EA57FAE-3A24-4921-9611-AB8025CB1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5064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064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064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064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064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064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064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064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064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064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064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064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064F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064F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064F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064F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064F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064F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064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064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064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064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064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064F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064F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064F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064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064F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064F0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5064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31">
    <w:name w:val="Tableau simple 31"/>
    <w:basedOn w:val="TableauNormal"/>
    <w:uiPriority w:val="43"/>
    <w:rsid w:val="00F375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51">
    <w:name w:val="Tableau simple 51"/>
    <w:basedOn w:val="TableauNormal"/>
    <w:uiPriority w:val="45"/>
    <w:rsid w:val="00F3750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simple21">
    <w:name w:val="Tableau simple 21"/>
    <w:basedOn w:val="TableauNormal"/>
    <w:uiPriority w:val="42"/>
    <w:rsid w:val="00F375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3CA192-7D13-419C-8648-C12A71F60E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Pages>1</Pages>
  <Words>194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PITAUX UNIVERSITAIRES GENEVE</Company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PHAS Alexandre</dc:creator>
  <cp:keywords/>
  <dc:description/>
  <cp:lastModifiedBy>BALAPHAS Alexandre</cp:lastModifiedBy>
  <cp:revision>16</cp:revision>
  <dcterms:created xsi:type="dcterms:W3CDTF">2025-08-09T15:47:00Z</dcterms:created>
  <dcterms:modified xsi:type="dcterms:W3CDTF">2025-08-14T13:24:00Z</dcterms:modified>
</cp:coreProperties>
</file>